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07BD9" w:rsidRDefault="00807BD9" w:rsidP="00807BD9">
      <w:pPr>
        <w:outlineLvl w:val="0"/>
        <w:rPr>
          <w:rFonts w:ascii="Cambria" w:hAnsi="Cambria" w:cs="Calibri"/>
        </w:rPr>
      </w:pPr>
      <w:r>
        <w:rPr>
          <w:rFonts w:ascii="Cambria" w:hAnsi="Cambria" w:cs="Calibri"/>
        </w:rPr>
        <w:t>Appendix A</w:t>
      </w:r>
    </w:p>
    <w:p w:rsidR="00807BD9" w:rsidRDefault="00807BD9" w:rsidP="00807BD9">
      <w:pPr>
        <w:rPr>
          <w:rFonts w:ascii="Cambria" w:hAnsi="Cambria" w:cs="Calibri"/>
        </w:rPr>
      </w:pPr>
      <w:r>
        <w:rPr>
          <w:rFonts w:ascii="Cambria" w:hAnsi="Cambria" w:cs="Calibri"/>
        </w:rPr>
        <w:t>Comments Acquisition</w:t>
      </w:r>
    </w:p>
    <w:p w:rsidR="00807BD9" w:rsidRDefault="00807BD9" w:rsidP="00807BD9">
      <w:pPr>
        <w:rPr>
          <w:rFonts w:ascii="Cambria" w:hAnsi="Cambria" w:cs="Calibri"/>
        </w:rPr>
      </w:pPr>
      <w:r>
        <w:rPr>
          <w:rFonts w:ascii="Cambria" w:hAnsi="Cambria" w:cs="Calibri"/>
        </w:rPr>
        <w:t xml:space="preserve">Python 2.7.12 programming language was adopted to write the software application for collecting the comments. </w:t>
      </w:r>
      <w:r>
        <w:rPr>
          <w:rFonts w:ascii="Cambria" w:hAnsi="Cambria" w:cs="Calibri"/>
          <w:bCs/>
        </w:rPr>
        <w:t xml:space="preserve">We then </w:t>
      </w:r>
      <w:r>
        <w:rPr>
          <w:rFonts w:ascii="Cambria" w:hAnsi="Cambria" w:cs="Calibri"/>
        </w:rPr>
        <w:t xml:space="preserve">sampled </w:t>
      </w:r>
      <w:r>
        <w:rPr>
          <w:rFonts w:ascii="Cambria" w:hAnsi="Cambria" w:cs="Calibri"/>
          <w:bCs/>
        </w:rPr>
        <w:t xml:space="preserve">approximately </w:t>
      </w:r>
      <w:r>
        <w:rPr>
          <w:rFonts w:ascii="Cambria" w:hAnsi="Cambria" w:cs="Calibri"/>
        </w:rPr>
        <w:t>400 comments for each VAD news report from the news sources as mentioned in Table 4. The main technical steps were:</w:t>
      </w:r>
    </w:p>
    <w:p w:rsidR="00807BD9" w:rsidRDefault="00807BD9" w:rsidP="00807BD9">
      <w:pPr>
        <w:rPr>
          <w:rFonts w:ascii="Cambria" w:hAnsi="Cambria" w:cs="Calibri"/>
        </w:rPr>
      </w:pPr>
      <w:r>
        <w:rPr>
          <w:rFonts w:ascii="Cambria" w:hAnsi="Cambria" w:cs="Calibri"/>
          <w:bCs/>
          <w:lang w:val="en-US" w:eastAsia="zh-CN"/>
        </w:rPr>
        <w:t xml:space="preserve"> </w:t>
      </w:r>
      <w:r>
        <w:rPr>
          <w:rFonts w:ascii="Cambria" w:hAnsi="Cambria" w:cs="Calibri"/>
        </w:rPr>
        <w:t xml:space="preserve">1. Collect the URL from these sources. </w:t>
      </w:r>
    </w:p>
    <w:p w:rsidR="00807BD9" w:rsidRDefault="00807BD9" w:rsidP="00807BD9">
      <w:pPr>
        <w:rPr>
          <w:rFonts w:ascii="Cambria" w:hAnsi="Cambria" w:cs="Calibri"/>
        </w:rPr>
      </w:pPr>
      <w:r>
        <w:rPr>
          <w:rFonts w:ascii="Cambria" w:hAnsi="Cambria" w:cs="Calibri"/>
          <w:bCs/>
          <w:lang w:val="en-US" w:eastAsia="zh-CN"/>
        </w:rPr>
        <w:t xml:space="preserve"> </w:t>
      </w:r>
      <w:r>
        <w:rPr>
          <w:rFonts w:ascii="Cambria" w:hAnsi="Cambria" w:cs="Calibri"/>
        </w:rPr>
        <w:t xml:space="preserve">2. Acquire the web pages located by all URLs with </w:t>
      </w:r>
      <w:r>
        <w:rPr>
          <w:rFonts w:ascii="Cambria" w:hAnsi="Cambria" w:cs="Calibri"/>
          <w:bCs/>
          <w:lang w:val="en-IE" w:eastAsia="zh-CN"/>
        </w:rPr>
        <w:t xml:space="preserve">the </w:t>
      </w:r>
      <w:r>
        <w:rPr>
          <w:rFonts w:ascii="Cambria" w:hAnsi="Cambria" w:cs="Calibri"/>
        </w:rPr>
        <w:t xml:space="preserve">software Python library Requests 2.17.3. </w:t>
      </w:r>
    </w:p>
    <w:p w:rsidR="00807BD9" w:rsidRDefault="00807BD9" w:rsidP="00807BD9">
      <w:pPr>
        <w:rPr>
          <w:rFonts w:ascii="Cambria" w:hAnsi="Cambria" w:cs="Calibri"/>
        </w:rPr>
      </w:pPr>
      <w:r>
        <w:rPr>
          <w:rFonts w:ascii="Cambria" w:hAnsi="Cambria" w:cs="Calibri"/>
          <w:bCs/>
          <w:lang w:val="en-US" w:eastAsia="zh-CN"/>
        </w:rPr>
        <w:t xml:space="preserve"> </w:t>
      </w:r>
      <w:r>
        <w:rPr>
          <w:rFonts w:ascii="Cambria" w:hAnsi="Cambria" w:cs="Calibri"/>
        </w:rPr>
        <w:t>3. Use the standard Regularization Expression library and Beautiful Soup 4.4.0</w:t>
      </w:r>
      <w:r>
        <w:rPr>
          <w:rFonts w:ascii="Cambria" w:hAnsi="Cambria" w:cs="Calibri"/>
          <w:bCs/>
          <w:lang w:val="en-US" w:eastAsia="zh-CN"/>
        </w:rPr>
        <w:t xml:space="preserve"> </w:t>
      </w:r>
      <w:r>
        <w:rPr>
          <w:rFonts w:ascii="Cambria" w:hAnsi="Cambria" w:cs="Calibri"/>
        </w:rPr>
        <w:t xml:space="preserve">toolboxes </w:t>
      </w:r>
      <w:r>
        <w:rPr>
          <w:rFonts w:ascii="Cambria" w:hAnsi="Cambria" w:cs="Calibri"/>
          <w:bCs/>
          <w:lang w:val="en-IE" w:eastAsia="zh-CN"/>
        </w:rPr>
        <w:t xml:space="preserve">that </w:t>
      </w:r>
      <w:r>
        <w:rPr>
          <w:rFonts w:ascii="Cambria" w:hAnsi="Cambria" w:cs="Calibri"/>
        </w:rPr>
        <w:t xml:space="preserve">come with Python, as well as an XML parsing library of Python to extract comments </w:t>
      </w:r>
      <w:r>
        <w:rPr>
          <w:rFonts w:ascii="Cambria" w:hAnsi="Cambria" w:cs="Calibri"/>
          <w:bCs/>
          <w:lang w:val="en-IE" w:eastAsia="zh-CN"/>
        </w:rPr>
        <w:t xml:space="preserve">from </w:t>
      </w:r>
      <w:r>
        <w:rPr>
          <w:rFonts w:ascii="Cambria" w:hAnsi="Cambria" w:cs="Calibri"/>
        </w:rPr>
        <w:t xml:space="preserve">the web pages. </w:t>
      </w:r>
    </w:p>
    <w:p w:rsidR="00807BD9" w:rsidRDefault="00807BD9" w:rsidP="00807BD9">
      <w:pPr>
        <w:rPr>
          <w:rFonts w:ascii="Cambria" w:hAnsi="Cambria" w:cs="Calibri"/>
        </w:rPr>
      </w:pPr>
      <w:r>
        <w:rPr>
          <w:rFonts w:ascii="Cambria" w:hAnsi="Cambria" w:cs="Calibri"/>
          <w:bCs/>
          <w:lang w:val="en-US" w:eastAsia="zh-CN"/>
        </w:rPr>
        <w:t xml:space="preserve"> </w:t>
      </w:r>
      <w:r>
        <w:rPr>
          <w:rFonts w:ascii="Cambria" w:hAnsi="Cambria" w:cs="Calibri"/>
        </w:rPr>
        <w:t>4. Openpyxl 2.4.8 (a Python library for handling Excel files) and Pandas 0.20.1 (a Python library for data analysis) were applied to store comments in Microsoft Excel for coding.</w:t>
      </w:r>
    </w:p>
    <w:p w:rsidR="00807BD9" w:rsidRDefault="00807BD9" w:rsidP="00807BD9">
      <w:pPr>
        <w:rPr>
          <w:rFonts w:ascii="Cambria" w:hAnsi="Cambria" w:cs="Calibri"/>
        </w:rPr>
      </w:pPr>
    </w:p>
    <w:p w:rsidR="004204DA" w:rsidRPr="00807BD9" w:rsidRDefault="004204DA">
      <w:bookmarkStart w:id="0" w:name="_GoBack"/>
      <w:bookmarkEnd w:id="0"/>
    </w:p>
    <w:sectPr w:rsidR="004204DA" w:rsidRPr="00807BD9" w:rsidSect="00CC0A72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BD9"/>
    <w:rsid w:val="00005192"/>
    <w:rsid w:val="000053FA"/>
    <w:rsid w:val="00017A73"/>
    <w:rsid w:val="00026814"/>
    <w:rsid w:val="00027318"/>
    <w:rsid w:val="00031183"/>
    <w:rsid w:val="00033461"/>
    <w:rsid w:val="00052AFF"/>
    <w:rsid w:val="0005331D"/>
    <w:rsid w:val="00057830"/>
    <w:rsid w:val="00062880"/>
    <w:rsid w:val="00070A1F"/>
    <w:rsid w:val="000825A6"/>
    <w:rsid w:val="00083923"/>
    <w:rsid w:val="00084C7A"/>
    <w:rsid w:val="000905E7"/>
    <w:rsid w:val="000936FB"/>
    <w:rsid w:val="00094242"/>
    <w:rsid w:val="000A58DA"/>
    <w:rsid w:val="000A69E6"/>
    <w:rsid w:val="000B1894"/>
    <w:rsid w:val="000B7C74"/>
    <w:rsid w:val="000C06FC"/>
    <w:rsid w:val="000C0822"/>
    <w:rsid w:val="000C0D99"/>
    <w:rsid w:val="000C137B"/>
    <w:rsid w:val="000C1813"/>
    <w:rsid w:val="000C2AA2"/>
    <w:rsid w:val="000C749C"/>
    <w:rsid w:val="000D3280"/>
    <w:rsid w:val="000D58A0"/>
    <w:rsid w:val="000E0743"/>
    <w:rsid w:val="00103E39"/>
    <w:rsid w:val="001054F5"/>
    <w:rsid w:val="00107710"/>
    <w:rsid w:val="00107A2B"/>
    <w:rsid w:val="00110CBA"/>
    <w:rsid w:val="00110CE1"/>
    <w:rsid w:val="00111B43"/>
    <w:rsid w:val="0012239C"/>
    <w:rsid w:val="0012459A"/>
    <w:rsid w:val="00132308"/>
    <w:rsid w:val="00133622"/>
    <w:rsid w:val="001446D3"/>
    <w:rsid w:val="0014673F"/>
    <w:rsid w:val="00161C60"/>
    <w:rsid w:val="00161EF6"/>
    <w:rsid w:val="001631F0"/>
    <w:rsid w:val="00165771"/>
    <w:rsid w:val="001803A5"/>
    <w:rsid w:val="00186B3C"/>
    <w:rsid w:val="00186E77"/>
    <w:rsid w:val="00187481"/>
    <w:rsid w:val="00191068"/>
    <w:rsid w:val="00192696"/>
    <w:rsid w:val="001974D5"/>
    <w:rsid w:val="001A1D46"/>
    <w:rsid w:val="001B0113"/>
    <w:rsid w:val="001B4F66"/>
    <w:rsid w:val="001B6F46"/>
    <w:rsid w:val="001C26B2"/>
    <w:rsid w:val="001C37EB"/>
    <w:rsid w:val="001C6D19"/>
    <w:rsid w:val="001C7C5D"/>
    <w:rsid w:val="001D0B69"/>
    <w:rsid w:val="001D2322"/>
    <w:rsid w:val="001D2CB4"/>
    <w:rsid w:val="001D3715"/>
    <w:rsid w:val="001D6276"/>
    <w:rsid w:val="001E12A0"/>
    <w:rsid w:val="001E3D8E"/>
    <w:rsid w:val="001E5E1F"/>
    <w:rsid w:val="001E6B72"/>
    <w:rsid w:val="001F1B26"/>
    <w:rsid w:val="001F5052"/>
    <w:rsid w:val="00204108"/>
    <w:rsid w:val="00204921"/>
    <w:rsid w:val="00211DD2"/>
    <w:rsid w:val="0021251C"/>
    <w:rsid w:val="0021509A"/>
    <w:rsid w:val="002151D5"/>
    <w:rsid w:val="00233BFB"/>
    <w:rsid w:val="00241F41"/>
    <w:rsid w:val="00246FDB"/>
    <w:rsid w:val="002509F1"/>
    <w:rsid w:val="00250ADB"/>
    <w:rsid w:val="002558BD"/>
    <w:rsid w:val="00256947"/>
    <w:rsid w:val="00256AFD"/>
    <w:rsid w:val="00260D08"/>
    <w:rsid w:val="00267D80"/>
    <w:rsid w:val="00272945"/>
    <w:rsid w:val="002752C2"/>
    <w:rsid w:val="00280939"/>
    <w:rsid w:val="00281C0D"/>
    <w:rsid w:val="00286316"/>
    <w:rsid w:val="002871BC"/>
    <w:rsid w:val="00293028"/>
    <w:rsid w:val="002966DA"/>
    <w:rsid w:val="002A48DB"/>
    <w:rsid w:val="002A5431"/>
    <w:rsid w:val="002B3BC5"/>
    <w:rsid w:val="002B6654"/>
    <w:rsid w:val="002C1688"/>
    <w:rsid w:val="002E198B"/>
    <w:rsid w:val="002E7BA4"/>
    <w:rsid w:val="002F630A"/>
    <w:rsid w:val="002F79E0"/>
    <w:rsid w:val="003009C4"/>
    <w:rsid w:val="003044D0"/>
    <w:rsid w:val="00305E23"/>
    <w:rsid w:val="0030724C"/>
    <w:rsid w:val="00311085"/>
    <w:rsid w:val="00313284"/>
    <w:rsid w:val="0031767E"/>
    <w:rsid w:val="003249AA"/>
    <w:rsid w:val="00326FA9"/>
    <w:rsid w:val="00334FEB"/>
    <w:rsid w:val="00340EB0"/>
    <w:rsid w:val="0034246B"/>
    <w:rsid w:val="003426A1"/>
    <w:rsid w:val="00342CB8"/>
    <w:rsid w:val="00342E2A"/>
    <w:rsid w:val="00343CE6"/>
    <w:rsid w:val="00346050"/>
    <w:rsid w:val="00346F9A"/>
    <w:rsid w:val="003514AF"/>
    <w:rsid w:val="003520BC"/>
    <w:rsid w:val="00362299"/>
    <w:rsid w:val="00363DFB"/>
    <w:rsid w:val="00365843"/>
    <w:rsid w:val="003718A4"/>
    <w:rsid w:val="00372A3E"/>
    <w:rsid w:val="00375EA8"/>
    <w:rsid w:val="00385FC5"/>
    <w:rsid w:val="00387483"/>
    <w:rsid w:val="003A0989"/>
    <w:rsid w:val="003A246D"/>
    <w:rsid w:val="003B0E09"/>
    <w:rsid w:val="003B195A"/>
    <w:rsid w:val="003B516C"/>
    <w:rsid w:val="003B5209"/>
    <w:rsid w:val="003B5A96"/>
    <w:rsid w:val="003C34AD"/>
    <w:rsid w:val="003D2F3A"/>
    <w:rsid w:val="003D530E"/>
    <w:rsid w:val="003D7861"/>
    <w:rsid w:val="003E7697"/>
    <w:rsid w:val="003F30A6"/>
    <w:rsid w:val="003F7ECF"/>
    <w:rsid w:val="004032CB"/>
    <w:rsid w:val="00410524"/>
    <w:rsid w:val="00410C0F"/>
    <w:rsid w:val="004118D6"/>
    <w:rsid w:val="00411993"/>
    <w:rsid w:val="00415F39"/>
    <w:rsid w:val="0041797E"/>
    <w:rsid w:val="004204DA"/>
    <w:rsid w:val="004230C9"/>
    <w:rsid w:val="0042327C"/>
    <w:rsid w:val="004266E5"/>
    <w:rsid w:val="00437F5C"/>
    <w:rsid w:val="00440E03"/>
    <w:rsid w:val="0044175C"/>
    <w:rsid w:val="00441B9A"/>
    <w:rsid w:val="004446DB"/>
    <w:rsid w:val="00454819"/>
    <w:rsid w:val="00460A36"/>
    <w:rsid w:val="00462627"/>
    <w:rsid w:val="00471F58"/>
    <w:rsid w:val="00473FA3"/>
    <w:rsid w:val="00474349"/>
    <w:rsid w:val="00480275"/>
    <w:rsid w:val="0048147D"/>
    <w:rsid w:val="00486270"/>
    <w:rsid w:val="00486EE7"/>
    <w:rsid w:val="00493B00"/>
    <w:rsid w:val="004A1461"/>
    <w:rsid w:val="004A39FC"/>
    <w:rsid w:val="004A5A15"/>
    <w:rsid w:val="004A5DA5"/>
    <w:rsid w:val="004B3E57"/>
    <w:rsid w:val="004B4A76"/>
    <w:rsid w:val="004B79E5"/>
    <w:rsid w:val="004C40B0"/>
    <w:rsid w:val="004C417A"/>
    <w:rsid w:val="004C73CB"/>
    <w:rsid w:val="004F2F24"/>
    <w:rsid w:val="00512DBF"/>
    <w:rsid w:val="0051316A"/>
    <w:rsid w:val="00517DC1"/>
    <w:rsid w:val="005208AB"/>
    <w:rsid w:val="00521D79"/>
    <w:rsid w:val="0053006E"/>
    <w:rsid w:val="0053396B"/>
    <w:rsid w:val="005345DF"/>
    <w:rsid w:val="0053596C"/>
    <w:rsid w:val="00536B9A"/>
    <w:rsid w:val="00544D84"/>
    <w:rsid w:val="00544FF4"/>
    <w:rsid w:val="0054511A"/>
    <w:rsid w:val="00553070"/>
    <w:rsid w:val="005535E4"/>
    <w:rsid w:val="005543C2"/>
    <w:rsid w:val="0055702C"/>
    <w:rsid w:val="0055746A"/>
    <w:rsid w:val="0056176C"/>
    <w:rsid w:val="005650CC"/>
    <w:rsid w:val="00566EBD"/>
    <w:rsid w:val="0056757C"/>
    <w:rsid w:val="00571053"/>
    <w:rsid w:val="005819EF"/>
    <w:rsid w:val="0059127F"/>
    <w:rsid w:val="00592B8C"/>
    <w:rsid w:val="00593030"/>
    <w:rsid w:val="005937E1"/>
    <w:rsid w:val="0059622D"/>
    <w:rsid w:val="00597519"/>
    <w:rsid w:val="005A193E"/>
    <w:rsid w:val="005A47E6"/>
    <w:rsid w:val="005A6758"/>
    <w:rsid w:val="005A76B8"/>
    <w:rsid w:val="005A7A40"/>
    <w:rsid w:val="005A7D66"/>
    <w:rsid w:val="005B218A"/>
    <w:rsid w:val="005B4D12"/>
    <w:rsid w:val="005B5A26"/>
    <w:rsid w:val="005B5EDA"/>
    <w:rsid w:val="005B6F57"/>
    <w:rsid w:val="005C018C"/>
    <w:rsid w:val="005C2F56"/>
    <w:rsid w:val="005C3B3D"/>
    <w:rsid w:val="005C686E"/>
    <w:rsid w:val="005C7F8B"/>
    <w:rsid w:val="005D07C4"/>
    <w:rsid w:val="005D310D"/>
    <w:rsid w:val="005D78C9"/>
    <w:rsid w:val="005E2C84"/>
    <w:rsid w:val="005F3ED1"/>
    <w:rsid w:val="005F57D7"/>
    <w:rsid w:val="005F696A"/>
    <w:rsid w:val="006011A8"/>
    <w:rsid w:val="00604753"/>
    <w:rsid w:val="00604C02"/>
    <w:rsid w:val="00610A02"/>
    <w:rsid w:val="00617322"/>
    <w:rsid w:val="00620E0E"/>
    <w:rsid w:val="00635CDC"/>
    <w:rsid w:val="00640CAB"/>
    <w:rsid w:val="00646534"/>
    <w:rsid w:val="006552FD"/>
    <w:rsid w:val="006573CA"/>
    <w:rsid w:val="0065772E"/>
    <w:rsid w:val="006640DB"/>
    <w:rsid w:val="006641B1"/>
    <w:rsid w:val="0066664B"/>
    <w:rsid w:val="006674AA"/>
    <w:rsid w:val="0066799E"/>
    <w:rsid w:val="00667EB4"/>
    <w:rsid w:val="0067088B"/>
    <w:rsid w:val="0067261E"/>
    <w:rsid w:val="0067328B"/>
    <w:rsid w:val="006733EE"/>
    <w:rsid w:val="00677DA2"/>
    <w:rsid w:val="00680CF6"/>
    <w:rsid w:val="00682341"/>
    <w:rsid w:val="00685BF6"/>
    <w:rsid w:val="00686FA4"/>
    <w:rsid w:val="00691E38"/>
    <w:rsid w:val="00694735"/>
    <w:rsid w:val="00695581"/>
    <w:rsid w:val="006A338B"/>
    <w:rsid w:val="006A3A4A"/>
    <w:rsid w:val="006B2E01"/>
    <w:rsid w:val="006C1ECE"/>
    <w:rsid w:val="006C2327"/>
    <w:rsid w:val="006C4EB3"/>
    <w:rsid w:val="006C558E"/>
    <w:rsid w:val="006D49F9"/>
    <w:rsid w:val="006E3DD1"/>
    <w:rsid w:val="006E4D10"/>
    <w:rsid w:val="006E546F"/>
    <w:rsid w:val="006E6F43"/>
    <w:rsid w:val="006F336B"/>
    <w:rsid w:val="006F414D"/>
    <w:rsid w:val="006F5416"/>
    <w:rsid w:val="006F70D1"/>
    <w:rsid w:val="006F7C9A"/>
    <w:rsid w:val="007011D0"/>
    <w:rsid w:val="00701811"/>
    <w:rsid w:val="00702659"/>
    <w:rsid w:val="00703327"/>
    <w:rsid w:val="00704FE7"/>
    <w:rsid w:val="00706EC3"/>
    <w:rsid w:val="00710296"/>
    <w:rsid w:val="00714327"/>
    <w:rsid w:val="007169FB"/>
    <w:rsid w:val="00724702"/>
    <w:rsid w:val="0072472E"/>
    <w:rsid w:val="0072792C"/>
    <w:rsid w:val="007329BE"/>
    <w:rsid w:val="00734DF1"/>
    <w:rsid w:val="00741CFD"/>
    <w:rsid w:val="00743D77"/>
    <w:rsid w:val="00744468"/>
    <w:rsid w:val="00745B98"/>
    <w:rsid w:val="00746E3B"/>
    <w:rsid w:val="0075725C"/>
    <w:rsid w:val="007600BF"/>
    <w:rsid w:val="0076764F"/>
    <w:rsid w:val="00770073"/>
    <w:rsid w:val="0077075E"/>
    <w:rsid w:val="00771AD4"/>
    <w:rsid w:val="00774FFE"/>
    <w:rsid w:val="007758D1"/>
    <w:rsid w:val="00777380"/>
    <w:rsid w:val="0079491A"/>
    <w:rsid w:val="007A05ED"/>
    <w:rsid w:val="007A0A13"/>
    <w:rsid w:val="007A5051"/>
    <w:rsid w:val="007A5547"/>
    <w:rsid w:val="007B5FD9"/>
    <w:rsid w:val="007B7A7C"/>
    <w:rsid w:val="007C19F8"/>
    <w:rsid w:val="007C27C9"/>
    <w:rsid w:val="007C4271"/>
    <w:rsid w:val="007D0DE3"/>
    <w:rsid w:val="007D21CF"/>
    <w:rsid w:val="007D43FE"/>
    <w:rsid w:val="007D7D00"/>
    <w:rsid w:val="007E21D0"/>
    <w:rsid w:val="007E2288"/>
    <w:rsid w:val="007F0E31"/>
    <w:rsid w:val="007F622A"/>
    <w:rsid w:val="00806377"/>
    <w:rsid w:val="0080637B"/>
    <w:rsid w:val="0080654C"/>
    <w:rsid w:val="00807BD9"/>
    <w:rsid w:val="0081212C"/>
    <w:rsid w:val="00812D64"/>
    <w:rsid w:val="0081587D"/>
    <w:rsid w:val="00822D39"/>
    <w:rsid w:val="00823355"/>
    <w:rsid w:val="00827BBE"/>
    <w:rsid w:val="008346BE"/>
    <w:rsid w:val="00841D59"/>
    <w:rsid w:val="008437AB"/>
    <w:rsid w:val="008446DC"/>
    <w:rsid w:val="008464AD"/>
    <w:rsid w:val="00847B36"/>
    <w:rsid w:val="0085560E"/>
    <w:rsid w:val="0086076B"/>
    <w:rsid w:val="00864BE6"/>
    <w:rsid w:val="00866A65"/>
    <w:rsid w:val="00870BC8"/>
    <w:rsid w:val="00873064"/>
    <w:rsid w:val="00880C92"/>
    <w:rsid w:val="00880E24"/>
    <w:rsid w:val="00887F5E"/>
    <w:rsid w:val="00887F93"/>
    <w:rsid w:val="00890DFA"/>
    <w:rsid w:val="00892689"/>
    <w:rsid w:val="0089390F"/>
    <w:rsid w:val="00897A4E"/>
    <w:rsid w:val="008A1617"/>
    <w:rsid w:val="008A2B5F"/>
    <w:rsid w:val="008A55AF"/>
    <w:rsid w:val="008B569D"/>
    <w:rsid w:val="008B6569"/>
    <w:rsid w:val="008B7784"/>
    <w:rsid w:val="008B7C03"/>
    <w:rsid w:val="008C21B3"/>
    <w:rsid w:val="008D349B"/>
    <w:rsid w:val="008D3DD8"/>
    <w:rsid w:val="008D4AFF"/>
    <w:rsid w:val="008D6433"/>
    <w:rsid w:val="008E2AEB"/>
    <w:rsid w:val="008E7387"/>
    <w:rsid w:val="008E77B9"/>
    <w:rsid w:val="008F1B4B"/>
    <w:rsid w:val="008F3E6D"/>
    <w:rsid w:val="008F44B6"/>
    <w:rsid w:val="0090253D"/>
    <w:rsid w:val="00903297"/>
    <w:rsid w:val="0090371A"/>
    <w:rsid w:val="00906D4B"/>
    <w:rsid w:val="009125DA"/>
    <w:rsid w:val="00915846"/>
    <w:rsid w:val="00921D26"/>
    <w:rsid w:val="00926661"/>
    <w:rsid w:val="009317F1"/>
    <w:rsid w:val="00931866"/>
    <w:rsid w:val="00931C2C"/>
    <w:rsid w:val="00933771"/>
    <w:rsid w:val="0093536D"/>
    <w:rsid w:val="009424A4"/>
    <w:rsid w:val="00965CD9"/>
    <w:rsid w:val="00972604"/>
    <w:rsid w:val="00976F27"/>
    <w:rsid w:val="00977681"/>
    <w:rsid w:val="00983E61"/>
    <w:rsid w:val="00984D1D"/>
    <w:rsid w:val="00995B0D"/>
    <w:rsid w:val="00997AD9"/>
    <w:rsid w:val="00997D46"/>
    <w:rsid w:val="009A0366"/>
    <w:rsid w:val="009A2D28"/>
    <w:rsid w:val="009A3AA4"/>
    <w:rsid w:val="009A5570"/>
    <w:rsid w:val="009A7FF2"/>
    <w:rsid w:val="009B2C9D"/>
    <w:rsid w:val="009B3734"/>
    <w:rsid w:val="009B77AE"/>
    <w:rsid w:val="009C337C"/>
    <w:rsid w:val="009D0310"/>
    <w:rsid w:val="009D2DED"/>
    <w:rsid w:val="009D3643"/>
    <w:rsid w:val="009D4ECB"/>
    <w:rsid w:val="009D572D"/>
    <w:rsid w:val="009D5FD8"/>
    <w:rsid w:val="009E1F8F"/>
    <w:rsid w:val="009F001C"/>
    <w:rsid w:val="009F03C3"/>
    <w:rsid w:val="009F05D3"/>
    <w:rsid w:val="009F1037"/>
    <w:rsid w:val="009F2A1D"/>
    <w:rsid w:val="009F6293"/>
    <w:rsid w:val="009F6993"/>
    <w:rsid w:val="009F7C17"/>
    <w:rsid w:val="00A02CB1"/>
    <w:rsid w:val="00A031F1"/>
    <w:rsid w:val="00A10297"/>
    <w:rsid w:val="00A11E91"/>
    <w:rsid w:val="00A161C5"/>
    <w:rsid w:val="00A217BB"/>
    <w:rsid w:val="00A25B66"/>
    <w:rsid w:val="00A34502"/>
    <w:rsid w:val="00A34B01"/>
    <w:rsid w:val="00A371E0"/>
    <w:rsid w:val="00A37AFB"/>
    <w:rsid w:val="00A45D03"/>
    <w:rsid w:val="00A4753B"/>
    <w:rsid w:val="00A50BE4"/>
    <w:rsid w:val="00A51131"/>
    <w:rsid w:val="00A52302"/>
    <w:rsid w:val="00A60C77"/>
    <w:rsid w:val="00A640CA"/>
    <w:rsid w:val="00A737F6"/>
    <w:rsid w:val="00A74409"/>
    <w:rsid w:val="00A80E33"/>
    <w:rsid w:val="00A81418"/>
    <w:rsid w:val="00A84345"/>
    <w:rsid w:val="00A86C11"/>
    <w:rsid w:val="00A94726"/>
    <w:rsid w:val="00A96BB4"/>
    <w:rsid w:val="00AA2451"/>
    <w:rsid w:val="00AA41D6"/>
    <w:rsid w:val="00AA473F"/>
    <w:rsid w:val="00AA7C35"/>
    <w:rsid w:val="00AB10C2"/>
    <w:rsid w:val="00AB30F1"/>
    <w:rsid w:val="00AB48D9"/>
    <w:rsid w:val="00AB75F9"/>
    <w:rsid w:val="00AC25AE"/>
    <w:rsid w:val="00AC4251"/>
    <w:rsid w:val="00AC42A8"/>
    <w:rsid w:val="00AC692F"/>
    <w:rsid w:val="00AE33D9"/>
    <w:rsid w:val="00AE6715"/>
    <w:rsid w:val="00AE6878"/>
    <w:rsid w:val="00AF489B"/>
    <w:rsid w:val="00AF4C1F"/>
    <w:rsid w:val="00AF7FCA"/>
    <w:rsid w:val="00B039E5"/>
    <w:rsid w:val="00B03CFE"/>
    <w:rsid w:val="00B10465"/>
    <w:rsid w:val="00B2143D"/>
    <w:rsid w:val="00B23B79"/>
    <w:rsid w:val="00B24B52"/>
    <w:rsid w:val="00B25331"/>
    <w:rsid w:val="00B316D2"/>
    <w:rsid w:val="00B31B2E"/>
    <w:rsid w:val="00B34247"/>
    <w:rsid w:val="00B36DCD"/>
    <w:rsid w:val="00B411CE"/>
    <w:rsid w:val="00B41A3A"/>
    <w:rsid w:val="00B430A7"/>
    <w:rsid w:val="00B43C60"/>
    <w:rsid w:val="00B4467D"/>
    <w:rsid w:val="00B454A1"/>
    <w:rsid w:val="00B503F2"/>
    <w:rsid w:val="00B55CAE"/>
    <w:rsid w:val="00B642F4"/>
    <w:rsid w:val="00B7026A"/>
    <w:rsid w:val="00B72285"/>
    <w:rsid w:val="00B7472F"/>
    <w:rsid w:val="00B75EE9"/>
    <w:rsid w:val="00B76958"/>
    <w:rsid w:val="00B77099"/>
    <w:rsid w:val="00B819BE"/>
    <w:rsid w:val="00B832DF"/>
    <w:rsid w:val="00B859EB"/>
    <w:rsid w:val="00B9404E"/>
    <w:rsid w:val="00BA13CD"/>
    <w:rsid w:val="00BA2781"/>
    <w:rsid w:val="00BA2A29"/>
    <w:rsid w:val="00BA4666"/>
    <w:rsid w:val="00BA5BFB"/>
    <w:rsid w:val="00BB21D1"/>
    <w:rsid w:val="00BB242C"/>
    <w:rsid w:val="00BB28AE"/>
    <w:rsid w:val="00BB3887"/>
    <w:rsid w:val="00BB7F79"/>
    <w:rsid w:val="00BC1E3F"/>
    <w:rsid w:val="00BC24E9"/>
    <w:rsid w:val="00BC2628"/>
    <w:rsid w:val="00BC5143"/>
    <w:rsid w:val="00BC698A"/>
    <w:rsid w:val="00BD3CFA"/>
    <w:rsid w:val="00BD3EC5"/>
    <w:rsid w:val="00BE0489"/>
    <w:rsid w:val="00BE5E59"/>
    <w:rsid w:val="00BE679B"/>
    <w:rsid w:val="00BE7EEA"/>
    <w:rsid w:val="00BF302C"/>
    <w:rsid w:val="00BF36D8"/>
    <w:rsid w:val="00BF6CA6"/>
    <w:rsid w:val="00C02363"/>
    <w:rsid w:val="00C03795"/>
    <w:rsid w:val="00C03DA7"/>
    <w:rsid w:val="00C0775E"/>
    <w:rsid w:val="00C112DB"/>
    <w:rsid w:val="00C165B5"/>
    <w:rsid w:val="00C167EB"/>
    <w:rsid w:val="00C17203"/>
    <w:rsid w:val="00C17525"/>
    <w:rsid w:val="00C178F3"/>
    <w:rsid w:val="00C24E1A"/>
    <w:rsid w:val="00C25239"/>
    <w:rsid w:val="00C25DD4"/>
    <w:rsid w:val="00C31DE6"/>
    <w:rsid w:val="00C341C4"/>
    <w:rsid w:val="00C3682E"/>
    <w:rsid w:val="00C45AC5"/>
    <w:rsid w:val="00C54F51"/>
    <w:rsid w:val="00C61405"/>
    <w:rsid w:val="00C64114"/>
    <w:rsid w:val="00C66958"/>
    <w:rsid w:val="00C740D4"/>
    <w:rsid w:val="00C766A2"/>
    <w:rsid w:val="00C816A5"/>
    <w:rsid w:val="00C83A6D"/>
    <w:rsid w:val="00C8585A"/>
    <w:rsid w:val="00C910AB"/>
    <w:rsid w:val="00C93F50"/>
    <w:rsid w:val="00C94428"/>
    <w:rsid w:val="00CA3DFA"/>
    <w:rsid w:val="00CA57D8"/>
    <w:rsid w:val="00CC0A72"/>
    <w:rsid w:val="00CC27D0"/>
    <w:rsid w:val="00CC6201"/>
    <w:rsid w:val="00CD0D50"/>
    <w:rsid w:val="00CD1487"/>
    <w:rsid w:val="00CD769E"/>
    <w:rsid w:val="00CD7E4E"/>
    <w:rsid w:val="00CE1E9F"/>
    <w:rsid w:val="00CF0226"/>
    <w:rsid w:val="00CF711B"/>
    <w:rsid w:val="00CF7D26"/>
    <w:rsid w:val="00D00039"/>
    <w:rsid w:val="00D001B8"/>
    <w:rsid w:val="00D0437C"/>
    <w:rsid w:val="00D053C1"/>
    <w:rsid w:val="00D066C5"/>
    <w:rsid w:val="00D07C50"/>
    <w:rsid w:val="00D142F8"/>
    <w:rsid w:val="00D171DC"/>
    <w:rsid w:val="00D2238B"/>
    <w:rsid w:val="00D2425D"/>
    <w:rsid w:val="00D36FCE"/>
    <w:rsid w:val="00D407C9"/>
    <w:rsid w:val="00D51BBB"/>
    <w:rsid w:val="00D55B31"/>
    <w:rsid w:val="00D6558C"/>
    <w:rsid w:val="00D65F8D"/>
    <w:rsid w:val="00D71F51"/>
    <w:rsid w:val="00D73C1F"/>
    <w:rsid w:val="00D74ED6"/>
    <w:rsid w:val="00D7672F"/>
    <w:rsid w:val="00D76804"/>
    <w:rsid w:val="00D84E2B"/>
    <w:rsid w:val="00D902C1"/>
    <w:rsid w:val="00D97CCF"/>
    <w:rsid w:val="00DA0613"/>
    <w:rsid w:val="00DA622A"/>
    <w:rsid w:val="00DA6B2F"/>
    <w:rsid w:val="00DB3AB8"/>
    <w:rsid w:val="00DB4C51"/>
    <w:rsid w:val="00DB4CD4"/>
    <w:rsid w:val="00DB6692"/>
    <w:rsid w:val="00DB6997"/>
    <w:rsid w:val="00DB7C82"/>
    <w:rsid w:val="00DC17DC"/>
    <w:rsid w:val="00DC5821"/>
    <w:rsid w:val="00DC69F9"/>
    <w:rsid w:val="00DD5EC5"/>
    <w:rsid w:val="00DD764E"/>
    <w:rsid w:val="00DE310B"/>
    <w:rsid w:val="00DE4F1A"/>
    <w:rsid w:val="00DE6927"/>
    <w:rsid w:val="00DE6E0D"/>
    <w:rsid w:val="00DE7ACD"/>
    <w:rsid w:val="00DF0204"/>
    <w:rsid w:val="00DF20BE"/>
    <w:rsid w:val="00E104B0"/>
    <w:rsid w:val="00E108B0"/>
    <w:rsid w:val="00E10D67"/>
    <w:rsid w:val="00E1491B"/>
    <w:rsid w:val="00E16848"/>
    <w:rsid w:val="00E2066F"/>
    <w:rsid w:val="00E22A6D"/>
    <w:rsid w:val="00E22BDF"/>
    <w:rsid w:val="00E30EFE"/>
    <w:rsid w:val="00E35CC8"/>
    <w:rsid w:val="00E45DB4"/>
    <w:rsid w:val="00E546F9"/>
    <w:rsid w:val="00E60BDA"/>
    <w:rsid w:val="00E64CF0"/>
    <w:rsid w:val="00E73341"/>
    <w:rsid w:val="00E73A95"/>
    <w:rsid w:val="00E8325C"/>
    <w:rsid w:val="00E839D4"/>
    <w:rsid w:val="00E913B4"/>
    <w:rsid w:val="00E94105"/>
    <w:rsid w:val="00E97B83"/>
    <w:rsid w:val="00EA132B"/>
    <w:rsid w:val="00EA6206"/>
    <w:rsid w:val="00EA6C07"/>
    <w:rsid w:val="00EB0C92"/>
    <w:rsid w:val="00EB1A9E"/>
    <w:rsid w:val="00EB4083"/>
    <w:rsid w:val="00EB4EA7"/>
    <w:rsid w:val="00EC3814"/>
    <w:rsid w:val="00ED6F3B"/>
    <w:rsid w:val="00ED7398"/>
    <w:rsid w:val="00EE7FFD"/>
    <w:rsid w:val="00EF0904"/>
    <w:rsid w:val="00EF2AA8"/>
    <w:rsid w:val="00EF63F3"/>
    <w:rsid w:val="00F04627"/>
    <w:rsid w:val="00F054B2"/>
    <w:rsid w:val="00F1432D"/>
    <w:rsid w:val="00F15B2C"/>
    <w:rsid w:val="00F15EA3"/>
    <w:rsid w:val="00F208E1"/>
    <w:rsid w:val="00F20976"/>
    <w:rsid w:val="00F22DF5"/>
    <w:rsid w:val="00F26CEC"/>
    <w:rsid w:val="00F40573"/>
    <w:rsid w:val="00F40EE2"/>
    <w:rsid w:val="00F45D77"/>
    <w:rsid w:val="00F465FD"/>
    <w:rsid w:val="00F52344"/>
    <w:rsid w:val="00F52D00"/>
    <w:rsid w:val="00F60859"/>
    <w:rsid w:val="00F675E6"/>
    <w:rsid w:val="00F74A68"/>
    <w:rsid w:val="00F82628"/>
    <w:rsid w:val="00F844FA"/>
    <w:rsid w:val="00F854A0"/>
    <w:rsid w:val="00F8720F"/>
    <w:rsid w:val="00FA3F2C"/>
    <w:rsid w:val="00FA42B9"/>
    <w:rsid w:val="00FA4A0E"/>
    <w:rsid w:val="00FB6075"/>
    <w:rsid w:val="00FC038B"/>
    <w:rsid w:val="00FC06E1"/>
    <w:rsid w:val="00FC1E12"/>
    <w:rsid w:val="00FC27EC"/>
    <w:rsid w:val="00FD14D1"/>
    <w:rsid w:val="00FE00D6"/>
    <w:rsid w:val="00FE1467"/>
    <w:rsid w:val="00FE3F5D"/>
    <w:rsid w:val="00FE7FD6"/>
    <w:rsid w:val="00FF0342"/>
    <w:rsid w:val="00FF2E83"/>
    <w:rsid w:val="00FF3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8184D08-97D6-8B4B-B737-17329DC48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133622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33622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</cp:revision>
  <dcterms:created xsi:type="dcterms:W3CDTF">2020-10-05T00:26:00Z</dcterms:created>
  <dcterms:modified xsi:type="dcterms:W3CDTF">2020-10-05T00:26:00Z</dcterms:modified>
</cp:coreProperties>
</file>